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084"/>
        <w:gridCol w:w="1744"/>
        <w:gridCol w:w="1461"/>
        <w:gridCol w:w="1657"/>
        <w:gridCol w:w="1952"/>
        <w:gridCol w:w="236"/>
      </w:tblGrid>
      <w:tr w:rsidR="00044592" w:rsidRPr="001142EB" w14:paraId="0AC8FDD2" w14:textId="77777777" w:rsidTr="00284F8D">
        <w:trPr>
          <w:gridAfter w:val="1"/>
          <w:wAfter w:w="236" w:type="dxa"/>
          <w:trHeight w:val="450"/>
        </w:trPr>
        <w:tc>
          <w:tcPr>
            <w:tcW w:w="889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5C70" w14:textId="45FF484F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75648792"/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-sectional associations</w:t>
            </w: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etwee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et quality score and nutrient intakes </w:t>
            </w:r>
            <w:r w:rsidR="00B13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excluding supplements) </w:t>
            </w: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ong men and women at age 60-64 </w:t>
            </w:r>
          </w:p>
        </w:tc>
      </w:tr>
      <w:tr w:rsidR="00044592" w:rsidRPr="001142EB" w14:paraId="0D3F1F06" w14:textId="77777777" w:rsidTr="00284F8D">
        <w:trPr>
          <w:trHeight w:val="260"/>
        </w:trPr>
        <w:tc>
          <w:tcPr>
            <w:tcW w:w="889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1F8E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241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4592" w:rsidRPr="001142EB" w14:paraId="0B9846BB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0A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3DA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0FB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65A1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A27D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A835673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33BEDC43" w14:textId="77777777" w:rsidTr="00284F8D">
        <w:trPr>
          <w:trHeight w:val="260"/>
        </w:trPr>
        <w:tc>
          <w:tcPr>
            <w:tcW w:w="2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E3C5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4BC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6AE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36" w:type="dxa"/>
            <w:vAlign w:val="center"/>
            <w:hideMark/>
          </w:tcPr>
          <w:p w14:paraId="00075119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0177D7E" w14:textId="77777777" w:rsidTr="00284F8D">
        <w:trPr>
          <w:trHeight w:val="260"/>
        </w:trPr>
        <w:tc>
          <w:tcPr>
            <w:tcW w:w="2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4C85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819A" w14:textId="2AA9160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arman correlation</w:t>
            </w:r>
            <w:r w:rsidR="00D67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efficien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B0EF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9F50" w14:textId="0E5761DD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arman correlation</w:t>
            </w:r>
            <w:r w:rsidR="00D67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efficient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756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vAlign w:val="center"/>
            <w:hideMark/>
          </w:tcPr>
          <w:p w14:paraId="772E239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3A282741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2283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055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035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D4F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CF8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06E5D4FA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7C3EEDE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77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0D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006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A0F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1028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36" w:type="dxa"/>
            <w:vAlign w:val="center"/>
            <w:hideMark/>
          </w:tcPr>
          <w:p w14:paraId="6B3ABF25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A803305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16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AD6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13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CEB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738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599F2CA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110C7203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D6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444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F7C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62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2F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43C2538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0C7A5AB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77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4C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E44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47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1AF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37C409E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7F3AA90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AC5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5E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CB1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70F9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EE0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36" w:type="dxa"/>
            <w:vAlign w:val="center"/>
            <w:hideMark/>
          </w:tcPr>
          <w:p w14:paraId="48DC569D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C80B5C8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34D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ote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1B1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59C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612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FC8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EB8A438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B3FB854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7C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24B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19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0F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B38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7D32BAE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359EA63E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41D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14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FB5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DAF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DB0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1E83DFB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026D1864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D1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482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C8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138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33CB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D2DD5BB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340B326B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34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344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92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EC2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23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6BD3B67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AE31CE6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837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FB8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455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EF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6F24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B0BB31D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97130AF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AB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AF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D3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982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4CB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74266DD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6F5FA81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1EB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DC4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749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89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6ADB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9E73C0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17F56C27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8A3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 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622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5EC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B31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B55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6DA18C8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6D8808D6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D03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7DF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5F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0EF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779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37BC02A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77E426AE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411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06D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DA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C03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3BA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68498BC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4D91E940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DEDF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B5A7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9AB0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35AB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B1E6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0A0A70B1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0060B803" w14:textId="77777777" w:rsidTr="00284F8D">
        <w:trPr>
          <w:trHeight w:val="26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29DE" w14:textId="77777777" w:rsidR="00044592" w:rsidRPr="001142EB" w:rsidRDefault="00044592" w:rsidP="00284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FE3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338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75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5AC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E6EEC00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2F8A7585" w14:textId="77777777" w:rsidTr="00284F8D">
        <w:trPr>
          <w:trHeight w:val="260"/>
        </w:trPr>
        <w:tc>
          <w:tcPr>
            <w:tcW w:w="889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EFE2" w14:textId="68D5B8F9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elations examined </w:t>
            </w:r>
            <w:r w:rsidR="00B13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  <w:r w:rsidRPr="0011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maximum available sample (1553 participants with data on diet scores at one or more time-points and data on at least one body composition outcome)</w:t>
            </w:r>
          </w:p>
        </w:tc>
        <w:tc>
          <w:tcPr>
            <w:tcW w:w="236" w:type="dxa"/>
            <w:vAlign w:val="center"/>
            <w:hideMark/>
          </w:tcPr>
          <w:p w14:paraId="5C226BB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592" w:rsidRPr="001142EB" w14:paraId="550A90EF" w14:textId="77777777" w:rsidTr="00284F8D">
        <w:trPr>
          <w:trHeight w:val="260"/>
        </w:trPr>
        <w:tc>
          <w:tcPr>
            <w:tcW w:w="889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43E8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E42" w14:textId="77777777" w:rsidR="00044592" w:rsidRPr="001142EB" w:rsidRDefault="00044592" w:rsidP="0028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6CD91818" w14:textId="77777777" w:rsidR="001142EB" w:rsidRDefault="001142EB" w:rsidP="001142EB"/>
    <w:p w14:paraId="598C08FC" w14:textId="77777777" w:rsidR="00044592" w:rsidRDefault="00044592" w:rsidP="001142EB"/>
    <w:p w14:paraId="2CCBA8EB" w14:textId="77777777" w:rsidR="00044592" w:rsidRDefault="00044592" w:rsidP="001142EB"/>
    <w:p w14:paraId="7945A939" w14:textId="77777777" w:rsidR="00044592" w:rsidRDefault="00044592" w:rsidP="001142EB"/>
    <w:p w14:paraId="5EF5E669" w14:textId="77777777" w:rsidR="00044592" w:rsidRDefault="00044592" w:rsidP="001142EB"/>
    <w:p w14:paraId="683EA469" w14:textId="77777777" w:rsidR="00044592" w:rsidRDefault="00044592" w:rsidP="001142EB"/>
    <w:p w14:paraId="2B67C702" w14:textId="77777777" w:rsidR="00044592" w:rsidRDefault="00044592" w:rsidP="001142EB"/>
    <w:p w14:paraId="07899263" w14:textId="77777777" w:rsidR="001142EB" w:rsidRDefault="001142EB" w:rsidP="001142EB"/>
    <w:p w14:paraId="71C6E44D" w14:textId="77777777" w:rsidR="001142EB" w:rsidRDefault="001142EB" w:rsidP="001142EB"/>
    <w:p w14:paraId="5D6727FF" w14:textId="77777777" w:rsidR="001142EB" w:rsidRDefault="001142EB" w:rsidP="001142EB"/>
    <w:p w14:paraId="27618E2B" w14:textId="77777777" w:rsidR="001142EB" w:rsidRDefault="001142EB" w:rsidP="001142EB"/>
    <w:p w14:paraId="2D952CE0" w14:textId="77777777" w:rsidR="001142EB" w:rsidRDefault="001142EB" w:rsidP="001142EB"/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843"/>
        <w:gridCol w:w="850"/>
        <w:gridCol w:w="1843"/>
        <w:gridCol w:w="850"/>
        <w:gridCol w:w="1843"/>
        <w:gridCol w:w="851"/>
      </w:tblGrid>
      <w:tr w:rsidR="00044592" w:rsidRPr="00B42880" w14:paraId="0041876A" w14:textId="77777777" w:rsidTr="00044592">
        <w:trPr>
          <w:trHeight w:val="273"/>
        </w:trPr>
        <w:tc>
          <w:tcPr>
            <w:tcW w:w="9640" w:type="dxa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3BCDF" w14:textId="6B728040" w:rsidR="00044592" w:rsidRPr="00B42880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: SD difference in body composition outcomes at 60-64 years per SD increase in diet score</w:t>
            </w: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t each age among the maximum available sample (1553 participants with data on diet scores at one or more time-points and data on at least one body composition outcome)</w:t>
            </w:r>
          </w:p>
        </w:tc>
      </w:tr>
      <w:tr w:rsidR="00044592" w:rsidRPr="00B42880" w14:paraId="47C59B3F" w14:textId="77777777" w:rsidTr="00044592">
        <w:trPr>
          <w:trHeight w:val="273"/>
        </w:trPr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F49D29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3E1BD0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F4C6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0D4B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ED63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4592" w:rsidRPr="00B42880" w14:paraId="5A6AB54E" w14:textId="77777777" w:rsidTr="00044592">
        <w:trPr>
          <w:trHeight w:val="27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1A724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D5CF18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9C59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 mass index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B788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M index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B4E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droid: gynoid</w:t>
            </w:r>
          </w:p>
          <w:p w14:paraId="4979A2E3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 mass ratio</w:t>
            </w:r>
          </w:p>
        </w:tc>
      </w:tr>
      <w:tr w:rsidR="00044592" w:rsidRPr="00B42880" w14:paraId="1B2AAFBF" w14:textId="77777777" w:rsidTr="00044592">
        <w:trPr>
          <w:trHeight w:val="27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A5F2E" w14:textId="77777777" w:rsidR="00044592" w:rsidRPr="00B42880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24C7D" w14:textId="77777777" w:rsidR="00044592" w:rsidRPr="00B42880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D3D04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A819E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68F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661AF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E58E2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9592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44592" w:rsidRPr="00B42880" w14:paraId="5851B564" w14:textId="77777777" w:rsidTr="00044592">
        <w:trPr>
          <w:trHeight w:val="27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5049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ABF0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C792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9,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D40D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D069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363D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CA28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15,-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2E15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044592" w:rsidRPr="00B42880" w14:paraId="4C0F63F2" w14:textId="77777777" w:rsidTr="00044592">
        <w:trPr>
          <w:trHeight w:val="27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A8AE6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3634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36BE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5,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E64C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D232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3,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80D0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6B53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2,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3F18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044592" w:rsidRPr="00B42880" w14:paraId="19034494" w14:textId="77777777" w:rsidTr="00044592">
        <w:trPr>
          <w:trHeight w:val="27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07DF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9808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303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17,-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887E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33CC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1,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F3C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C48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21,-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417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B42880" w14:paraId="1A95B3D1" w14:textId="77777777" w:rsidTr="00044592">
        <w:trPr>
          <w:trHeight w:val="27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6AAD2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33F0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73AD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15,-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867F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770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0690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6CA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20,-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E7D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B42880" w14:paraId="3AEFF9E7" w14:textId="77777777" w:rsidTr="00044592">
        <w:trPr>
          <w:trHeight w:val="27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1FCE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1B97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7680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21,-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F613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E1E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7F39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7DE1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27,-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083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B42880" w14:paraId="01E4D4A9" w14:textId="77777777" w:rsidTr="00044592">
        <w:trPr>
          <w:trHeight w:val="27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52D72E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C56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8AAF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20,-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30FE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5CD0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2,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578D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9AB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0.26,-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ED7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B42880" w14:paraId="3C0554C1" w14:textId="77777777" w:rsidTr="00044592">
        <w:trPr>
          <w:trHeight w:val="27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BF167C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0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6AA4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ED0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0.28,-0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B1AE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4A62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3,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7A34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E63F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27,-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D20F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B42880" w14:paraId="38D0CB94" w14:textId="77777777" w:rsidTr="00044592">
        <w:trPr>
          <w:trHeight w:val="27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138A5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6E52F" w14:textId="77777777" w:rsidR="00044592" w:rsidRPr="00B4288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28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334B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27,-0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9EE87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084AA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1,0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3C82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41D66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25,-0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8812F" w14:textId="77777777" w:rsidR="00044592" w:rsidRPr="000C73B0" w:rsidRDefault="00044592" w:rsidP="000445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44592" w:rsidRPr="00E547EE" w14:paraId="7A144B56" w14:textId="77777777" w:rsidTr="00044592">
        <w:trPr>
          <w:trHeight w:val="273"/>
        </w:trPr>
        <w:tc>
          <w:tcPr>
            <w:tcW w:w="9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CEFF" w14:textId="77777777" w:rsidR="00044592" w:rsidRPr="00B42880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  <w:p w14:paraId="61F7EB7F" w14:textId="77777777" w:rsidR="00044592" w:rsidRPr="00B42880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42880">
              <w:rPr>
                <w:rFonts w:ascii="Times New Roman" w:eastAsia="Times New Roman" w:hAnsi="Times New Roman" w:cs="Times New Roman"/>
                <w:sz w:val="20"/>
                <w:szCs w:val="20"/>
              </w:rPr>
              <w:t>SD: standard deviation; P: P-value; ALM: appendicular lean mass</w:t>
            </w:r>
          </w:p>
          <w:p w14:paraId="7F123F53" w14:textId="77777777" w:rsidR="00044592" w:rsidRPr="00E547EE" w:rsidRDefault="00044592" w:rsidP="0004459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8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428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et quality scores defined using food consumption data collected at each age and coefficients from a principal component analysis of the dietary data collected at 60-64 years; higher scores indicate healthier diets. </w:t>
            </w:r>
            <w:r w:rsidRPr="00B428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2880">
              <w:rPr>
                <w:rFonts w:ascii="Times New Roman" w:eastAsia="Times New Roman" w:hAnsi="Times New Roman" w:cs="Times New Roman"/>
                <w:sz w:val="20"/>
                <w:szCs w:val="20"/>
              </w:rPr>
              <w:t>Model 1: adjusted for sex; Model 2: adjusted for sex, age at follow-up, smoking history, physical activity and occupational class (android: gynoid fat mass ratio was also adjusted for height). All models for ALM index were also adjusted for fat mass index.</w:t>
            </w:r>
          </w:p>
        </w:tc>
      </w:tr>
    </w:tbl>
    <w:p w14:paraId="31B959C4" w14:textId="77777777" w:rsidR="001142EB" w:rsidRDefault="001142EB" w:rsidP="00044592"/>
    <w:sectPr w:rsidR="00114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AB"/>
    <w:rsid w:val="00044592"/>
    <w:rsid w:val="000C73B0"/>
    <w:rsid w:val="001142EB"/>
    <w:rsid w:val="00242C1B"/>
    <w:rsid w:val="002A51A1"/>
    <w:rsid w:val="0036282A"/>
    <w:rsid w:val="00517F01"/>
    <w:rsid w:val="006D1AC9"/>
    <w:rsid w:val="009D6050"/>
    <w:rsid w:val="00A423F3"/>
    <w:rsid w:val="00B133AC"/>
    <w:rsid w:val="00D67D8F"/>
    <w:rsid w:val="00DF6923"/>
    <w:rsid w:val="00E9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65F8"/>
  <w15:chartTrackingRefBased/>
  <w15:docId w15:val="{B5E636F0-0C1C-481C-BDBD-A507DDD5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8AB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12</cp:revision>
  <cp:lastPrinted>2024-06-24T08:59:00Z</cp:lastPrinted>
  <dcterms:created xsi:type="dcterms:W3CDTF">2024-08-27T09:51:00Z</dcterms:created>
  <dcterms:modified xsi:type="dcterms:W3CDTF">2024-09-20T11:25:00Z</dcterms:modified>
</cp:coreProperties>
</file>